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FC985" w14:textId="77777777" w:rsidR="00097FB3" w:rsidRDefault="00097FB3" w:rsidP="00097FB3">
      <w:pPr>
        <w:rPr>
          <w:rFonts w:ascii="Arial" w:hAnsi="Arial" w:cs="Arial"/>
          <w:lang w:val="en-US"/>
        </w:rPr>
      </w:pPr>
    </w:p>
    <w:p w14:paraId="44867588" w14:textId="6D0511D8" w:rsidR="00097FB3" w:rsidRPr="00366F45" w:rsidRDefault="0022461B" w:rsidP="00097FB3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366F45">
        <w:rPr>
          <w:rFonts w:ascii="Arial" w:hAnsi="Arial" w:cs="Arial"/>
          <w:b/>
          <w:bCs/>
          <w:sz w:val="24"/>
          <w:szCs w:val="24"/>
          <w:lang w:val="en-US"/>
        </w:rPr>
        <w:t>eT</w:t>
      </w:r>
      <w:r w:rsidR="007310A5">
        <w:rPr>
          <w:rFonts w:ascii="Arial" w:hAnsi="Arial" w:cs="Arial"/>
          <w:b/>
          <w:bCs/>
          <w:sz w:val="24"/>
          <w:szCs w:val="24"/>
          <w:lang w:val="en-US"/>
        </w:rPr>
        <w:t>ABLE</w:t>
      </w:r>
      <w:proofErr w:type="spellEnd"/>
      <w:r w:rsidR="00B822CC" w:rsidRPr="00366F4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366F45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097FB3" w:rsidRPr="00366F45">
        <w:rPr>
          <w:rFonts w:ascii="Arial" w:hAnsi="Arial" w:cs="Arial"/>
          <w:sz w:val="24"/>
          <w:szCs w:val="24"/>
          <w:lang w:val="en-US"/>
        </w:rPr>
        <w:t>: UNIVARI</w:t>
      </w:r>
      <w:r w:rsidR="00732852">
        <w:rPr>
          <w:rFonts w:ascii="Arial" w:hAnsi="Arial" w:cs="Arial"/>
          <w:sz w:val="24"/>
          <w:szCs w:val="24"/>
          <w:lang w:val="en-US"/>
        </w:rPr>
        <w:t>ABLE</w:t>
      </w:r>
      <w:r w:rsidR="00097FB3" w:rsidRPr="00366F45">
        <w:rPr>
          <w:rFonts w:ascii="Arial" w:hAnsi="Arial" w:cs="Arial"/>
          <w:sz w:val="24"/>
          <w:szCs w:val="24"/>
          <w:lang w:val="en-US"/>
        </w:rPr>
        <w:t xml:space="preserve"> AND MU</w:t>
      </w:r>
      <w:r w:rsidR="00D729F1">
        <w:rPr>
          <w:rFonts w:ascii="Arial" w:hAnsi="Arial" w:cs="Arial"/>
          <w:sz w:val="24"/>
          <w:szCs w:val="24"/>
          <w:lang w:val="en-US"/>
        </w:rPr>
        <w:t>L</w:t>
      </w:r>
      <w:r w:rsidR="00097FB3" w:rsidRPr="00366F45">
        <w:rPr>
          <w:rFonts w:ascii="Arial" w:hAnsi="Arial" w:cs="Arial"/>
          <w:sz w:val="24"/>
          <w:szCs w:val="24"/>
          <w:lang w:val="en-US"/>
        </w:rPr>
        <w:t>TI</w:t>
      </w:r>
      <w:r w:rsidR="00994E8E">
        <w:rPr>
          <w:rFonts w:ascii="Arial" w:hAnsi="Arial" w:cs="Arial"/>
          <w:sz w:val="24"/>
          <w:szCs w:val="24"/>
          <w:lang w:val="en-US"/>
        </w:rPr>
        <w:t>VARIABLE</w:t>
      </w:r>
      <w:r w:rsidR="00097FB3" w:rsidRPr="00366F45">
        <w:rPr>
          <w:rFonts w:ascii="Arial" w:hAnsi="Arial" w:cs="Arial"/>
          <w:sz w:val="24"/>
          <w:szCs w:val="24"/>
          <w:lang w:val="en-US"/>
        </w:rPr>
        <w:t xml:space="preserve"> LOG</w:t>
      </w:r>
      <w:r w:rsidR="00732852">
        <w:rPr>
          <w:rFonts w:ascii="Arial" w:hAnsi="Arial" w:cs="Arial"/>
          <w:sz w:val="24"/>
          <w:szCs w:val="24"/>
          <w:lang w:val="en-US"/>
        </w:rPr>
        <w:t>ISTIC</w:t>
      </w:r>
      <w:r w:rsidR="00097FB3" w:rsidRPr="00366F45">
        <w:rPr>
          <w:rFonts w:ascii="Arial" w:hAnsi="Arial" w:cs="Arial"/>
          <w:sz w:val="24"/>
          <w:szCs w:val="24"/>
          <w:lang w:val="en-US"/>
        </w:rPr>
        <w:t xml:space="preserve"> MODELS OF PREDICTORS OF PAPILL</w:t>
      </w:r>
      <w:r w:rsidR="00457ED3">
        <w:rPr>
          <w:rFonts w:ascii="Arial" w:hAnsi="Arial" w:cs="Arial"/>
          <w:sz w:val="24"/>
          <w:szCs w:val="24"/>
          <w:lang w:val="en-US"/>
        </w:rPr>
        <w:t>O</w:t>
      </w:r>
      <w:r w:rsidR="00097FB3" w:rsidRPr="00366F45">
        <w:rPr>
          <w:rFonts w:ascii="Arial" w:hAnsi="Arial" w:cs="Arial"/>
          <w:sz w:val="24"/>
          <w:szCs w:val="24"/>
          <w:lang w:val="en-US"/>
        </w:rPr>
        <w:t>EDEMA</w:t>
      </w:r>
    </w:p>
    <w:tbl>
      <w:tblPr>
        <w:tblStyle w:val="Gittertabel5-mrk-farve3"/>
        <w:tblW w:w="9796" w:type="dxa"/>
        <w:tblLayout w:type="fixed"/>
        <w:tblLook w:val="04A0" w:firstRow="1" w:lastRow="0" w:firstColumn="1" w:lastColumn="0" w:noHBand="0" w:noVBand="1"/>
      </w:tblPr>
      <w:tblGrid>
        <w:gridCol w:w="2410"/>
        <w:gridCol w:w="830"/>
        <w:gridCol w:w="1489"/>
        <w:gridCol w:w="1377"/>
        <w:gridCol w:w="693"/>
        <w:gridCol w:w="1416"/>
        <w:gridCol w:w="1581"/>
      </w:tblGrid>
      <w:tr w:rsidR="00097FB3" w:rsidRPr="00655F42" w14:paraId="002B331B" w14:textId="77777777" w:rsidTr="00CC2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557CC34" w14:textId="77777777" w:rsidR="00097FB3" w:rsidRPr="00366F45" w:rsidRDefault="00097FB3" w:rsidP="00CC26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96" w:type="dxa"/>
            <w:gridSpan w:val="3"/>
          </w:tcPr>
          <w:p w14:paraId="4441D303" w14:textId="77777777" w:rsidR="00097FB3" w:rsidRPr="00366F45" w:rsidRDefault="00097FB3" w:rsidP="00CC2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2C48F820" w14:textId="45DC5646" w:rsidR="00097FB3" w:rsidRPr="00366F45" w:rsidRDefault="00097FB3" w:rsidP="00CC26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Univaria</w:t>
            </w:r>
            <w:r w:rsidR="00994E8E">
              <w:rPr>
                <w:rFonts w:ascii="Arial" w:hAnsi="Arial" w:cs="Arial"/>
                <w:sz w:val="20"/>
                <w:szCs w:val="20"/>
                <w:lang w:val="en-US"/>
              </w:rPr>
              <w:t>ble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 xml:space="preserve"> model</w:t>
            </w:r>
          </w:p>
          <w:p w14:paraId="0663BBE5" w14:textId="77777777" w:rsidR="00097FB3" w:rsidRPr="00366F45" w:rsidRDefault="00097FB3" w:rsidP="00CC2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90" w:type="dxa"/>
            <w:gridSpan w:val="3"/>
          </w:tcPr>
          <w:p w14:paraId="3B2BF29E" w14:textId="77777777" w:rsidR="00097FB3" w:rsidRPr="00366F45" w:rsidRDefault="00097FB3" w:rsidP="00CC2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20077A9B" w14:textId="2514A1C2" w:rsidR="00097FB3" w:rsidRPr="00366F45" w:rsidRDefault="00097FB3" w:rsidP="00CC26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Multivaria</w:t>
            </w:r>
            <w:r w:rsidR="00994E8E">
              <w:rPr>
                <w:rFonts w:ascii="Arial" w:hAnsi="Arial" w:cs="Arial"/>
                <w:sz w:val="20"/>
                <w:szCs w:val="20"/>
                <w:lang w:val="en-US"/>
              </w:rPr>
              <w:t>ble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 xml:space="preserve"> model¤</w:t>
            </w:r>
          </w:p>
          <w:p w14:paraId="59F752AA" w14:textId="77777777" w:rsidR="00097FB3" w:rsidRPr="00366F45" w:rsidRDefault="00097FB3" w:rsidP="00CC2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97FB3" w:rsidRPr="00655F42" w14:paraId="47B8ECC7" w14:textId="77777777" w:rsidTr="00CC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544324" w14:textId="77777777" w:rsidR="00097FB3" w:rsidRPr="00366F45" w:rsidRDefault="00097FB3" w:rsidP="00CC26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</w:tcPr>
          <w:p w14:paraId="7FA0759F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</w:p>
        </w:tc>
        <w:tc>
          <w:tcPr>
            <w:tcW w:w="1489" w:type="dxa"/>
          </w:tcPr>
          <w:p w14:paraId="49CD5026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77" w:type="dxa"/>
          </w:tcPr>
          <w:p w14:paraId="6488A9BA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93" w:type="dxa"/>
          </w:tcPr>
          <w:p w14:paraId="69E4424C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6" w:type="dxa"/>
          </w:tcPr>
          <w:p w14:paraId="74D055DE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81" w:type="dxa"/>
          </w:tcPr>
          <w:p w14:paraId="777B13F1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097FB3" w:rsidRPr="00655F42" w14:paraId="11F08C95" w14:textId="77777777" w:rsidTr="00CC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C605B3F" w14:textId="77777777" w:rsidR="00097FB3" w:rsidRPr="00366F45" w:rsidRDefault="00097FB3" w:rsidP="00CC26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PHOMS DIMENSIONS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Height, µm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Width, µm</w:t>
            </w:r>
          </w:p>
          <w:p w14:paraId="37994845" w14:textId="77777777" w:rsidR="00097FB3" w:rsidRPr="00366F45" w:rsidRDefault="00097FB3" w:rsidP="00CC26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 50 µm increase</w:t>
            </w:r>
          </w:p>
        </w:tc>
        <w:tc>
          <w:tcPr>
            <w:tcW w:w="830" w:type="dxa"/>
          </w:tcPr>
          <w:p w14:paraId="0E764461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0.81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1.12</w:t>
            </w:r>
          </w:p>
        </w:tc>
        <w:tc>
          <w:tcPr>
            <w:tcW w:w="1489" w:type="dxa"/>
          </w:tcPr>
          <w:p w14:paraId="6A29F163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(0.53-1.15)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(0.97-1.31)</w:t>
            </w:r>
          </w:p>
        </w:tc>
        <w:tc>
          <w:tcPr>
            <w:tcW w:w="1377" w:type="dxa"/>
          </w:tcPr>
          <w:p w14:paraId="661E4CFD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0.291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0.142</w:t>
            </w:r>
          </w:p>
        </w:tc>
        <w:tc>
          <w:tcPr>
            <w:tcW w:w="693" w:type="dxa"/>
          </w:tcPr>
          <w:p w14:paraId="337C6093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591B900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14:paraId="0273076D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97FB3" w:rsidRPr="00655F42" w14:paraId="107B9803" w14:textId="77777777" w:rsidTr="00CC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4DFB82" w14:textId="77777777" w:rsidR="00097FB3" w:rsidRPr="00366F45" w:rsidRDefault="00097FB3" w:rsidP="00CC26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PHOMS UP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Hyperreflective sublayer thickness, µm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366F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 25 µm increase</w:t>
            </w:r>
          </w:p>
        </w:tc>
        <w:tc>
          <w:tcPr>
            <w:tcW w:w="830" w:type="dxa"/>
          </w:tcPr>
          <w:p w14:paraId="4EB690BA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3.77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1489" w:type="dxa"/>
          </w:tcPr>
          <w:p w14:paraId="4CDB1BFE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(2.31-7.87)</w:t>
            </w:r>
          </w:p>
        </w:tc>
        <w:tc>
          <w:tcPr>
            <w:tcW w:w="1377" w:type="dxa"/>
          </w:tcPr>
          <w:p w14:paraId="0CCDB2BF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366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93" w:type="dxa"/>
          </w:tcPr>
          <w:p w14:paraId="4A4F0A33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5.12</w:t>
            </w:r>
          </w:p>
        </w:tc>
        <w:tc>
          <w:tcPr>
            <w:tcW w:w="1416" w:type="dxa"/>
          </w:tcPr>
          <w:p w14:paraId="554724F0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(2.68-14.77)</w:t>
            </w:r>
          </w:p>
        </w:tc>
        <w:tc>
          <w:tcPr>
            <w:tcW w:w="1581" w:type="dxa"/>
          </w:tcPr>
          <w:p w14:paraId="2560DFEF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366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1</w:t>
            </w:r>
            <w:r w:rsidRPr="00366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</w:p>
        </w:tc>
      </w:tr>
      <w:tr w:rsidR="00097FB3" w:rsidRPr="00655F42" w14:paraId="2238B815" w14:textId="77777777" w:rsidTr="00CC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8369CD" w14:textId="77777777" w:rsidR="00097FB3" w:rsidRPr="00366F45" w:rsidRDefault="00097FB3" w:rsidP="00CC26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PHOMS UP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Hyporeflective sublayer thickness, µm</w:t>
            </w: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366F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 10 µm increase</w:t>
            </w:r>
          </w:p>
        </w:tc>
        <w:tc>
          <w:tcPr>
            <w:tcW w:w="830" w:type="dxa"/>
          </w:tcPr>
          <w:p w14:paraId="7C7EDEF2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1.58</w:t>
            </w:r>
          </w:p>
        </w:tc>
        <w:tc>
          <w:tcPr>
            <w:tcW w:w="1489" w:type="dxa"/>
          </w:tcPr>
          <w:p w14:paraId="2A3BE553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(1.32-2.00)</w:t>
            </w:r>
          </w:p>
        </w:tc>
        <w:tc>
          <w:tcPr>
            <w:tcW w:w="1377" w:type="dxa"/>
          </w:tcPr>
          <w:p w14:paraId="56D95AEC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366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93" w:type="dxa"/>
          </w:tcPr>
          <w:p w14:paraId="6B81EB4B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1.63</w:t>
            </w:r>
          </w:p>
        </w:tc>
        <w:tc>
          <w:tcPr>
            <w:tcW w:w="1416" w:type="dxa"/>
          </w:tcPr>
          <w:p w14:paraId="722C9B19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(1.31-2.20)</w:t>
            </w:r>
          </w:p>
        </w:tc>
        <w:tc>
          <w:tcPr>
            <w:tcW w:w="1581" w:type="dxa"/>
          </w:tcPr>
          <w:p w14:paraId="3446FBDA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366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097FB3" w:rsidRPr="00655F42" w14:paraId="5E48770C" w14:textId="77777777" w:rsidTr="00CC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FAC7F4" w14:textId="57B7CA06" w:rsidR="00097FB3" w:rsidRPr="00366F45" w:rsidRDefault="00645B67" w:rsidP="00CC26A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mbined </w:t>
            </w:r>
            <w:r w:rsidR="00097FB3" w:rsidRPr="00366F45">
              <w:rPr>
                <w:rFonts w:ascii="Arial" w:hAnsi="Arial" w:cs="Arial"/>
                <w:sz w:val="20"/>
                <w:szCs w:val="20"/>
                <w:lang w:val="en-US"/>
              </w:rPr>
              <w:t>PHOMS UP</w:t>
            </w:r>
            <w:r w:rsidR="00097FB3" w:rsidRPr="00366F45">
              <w:rPr>
                <w:rFonts w:ascii="Arial" w:hAnsi="Arial" w:cs="Arial"/>
                <w:sz w:val="20"/>
                <w:szCs w:val="20"/>
                <w:lang w:val="en-US"/>
              </w:rPr>
              <w:br/>
              <w:t>thickness, µm</w:t>
            </w:r>
          </w:p>
          <w:p w14:paraId="53D5E309" w14:textId="77777777" w:rsidR="00097FB3" w:rsidRPr="00366F45" w:rsidRDefault="00097FB3" w:rsidP="00CC26A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 25 µm increase</w:t>
            </w:r>
          </w:p>
        </w:tc>
        <w:tc>
          <w:tcPr>
            <w:tcW w:w="830" w:type="dxa"/>
          </w:tcPr>
          <w:p w14:paraId="4F73B2CD" w14:textId="450893B8" w:rsidR="00097FB3" w:rsidRPr="00366F45" w:rsidRDefault="00F208CD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097FB3" w:rsidRPr="00366F45">
              <w:rPr>
                <w:rFonts w:ascii="Arial" w:hAnsi="Arial" w:cs="Arial"/>
                <w:sz w:val="20"/>
                <w:szCs w:val="20"/>
                <w:lang w:val="en-US"/>
              </w:rPr>
              <w:t>3.08</w:t>
            </w:r>
          </w:p>
        </w:tc>
        <w:tc>
          <w:tcPr>
            <w:tcW w:w="1489" w:type="dxa"/>
          </w:tcPr>
          <w:p w14:paraId="249F36D8" w14:textId="7517CB5D" w:rsidR="00097FB3" w:rsidRPr="00366F45" w:rsidRDefault="00F208CD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097FB3" w:rsidRPr="00366F45">
              <w:rPr>
                <w:rFonts w:ascii="Arial" w:hAnsi="Arial" w:cs="Arial"/>
                <w:sz w:val="20"/>
                <w:szCs w:val="20"/>
                <w:lang w:val="en-US"/>
              </w:rPr>
              <w:t>(1.99-6.19)</w:t>
            </w:r>
          </w:p>
        </w:tc>
        <w:tc>
          <w:tcPr>
            <w:tcW w:w="1377" w:type="dxa"/>
          </w:tcPr>
          <w:p w14:paraId="0B07C42E" w14:textId="2CE1A09A" w:rsidR="00097FB3" w:rsidRPr="00366F45" w:rsidRDefault="00F208CD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="00097FB3" w:rsidRPr="00366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93" w:type="dxa"/>
          </w:tcPr>
          <w:p w14:paraId="43FDC5AB" w14:textId="66DB0A7C" w:rsidR="00097FB3" w:rsidRPr="00366F45" w:rsidRDefault="00F208CD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097FB3" w:rsidRPr="00366F45">
              <w:rPr>
                <w:rFonts w:ascii="Arial" w:hAnsi="Arial" w:cs="Arial"/>
                <w:sz w:val="20"/>
                <w:szCs w:val="20"/>
                <w:lang w:val="en-US"/>
              </w:rPr>
              <w:t>4.23</w:t>
            </w:r>
          </w:p>
        </w:tc>
        <w:tc>
          <w:tcPr>
            <w:tcW w:w="1416" w:type="dxa"/>
          </w:tcPr>
          <w:p w14:paraId="79950A5C" w14:textId="7C2E2F61" w:rsidR="00097FB3" w:rsidRPr="00366F45" w:rsidRDefault="00F208CD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097FB3" w:rsidRPr="00366F45">
              <w:rPr>
                <w:rFonts w:ascii="Arial" w:hAnsi="Arial" w:cs="Arial"/>
                <w:sz w:val="20"/>
                <w:szCs w:val="20"/>
                <w:lang w:val="en-US"/>
              </w:rPr>
              <w:t>(2.21-14.03)</w:t>
            </w:r>
          </w:p>
        </w:tc>
        <w:tc>
          <w:tcPr>
            <w:tcW w:w="1581" w:type="dxa"/>
          </w:tcPr>
          <w:p w14:paraId="65BB5212" w14:textId="12DC9181" w:rsidR="00097FB3" w:rsidRPr="00366F45" w:rsidRDefault="00F208CD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="00097FB3" w:rsidRPr="00366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097FB3" w:rsidRPr="00655F42" w14:paraId="075E2F3B" w14:textId="77777777" w:rsidTr="00CC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0BE087" w14:textId="77777777" w:rsidR="00097FB3" w:rsidRPr="00366F45" w:rsidRDefault="00097FB3" w:rsidP="00CC26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Age, yrs</w:t>
            </w:r>
          </w:p>
        </w:tc>
        <w:tc>
          <w:tcPr>
            <w:tcW w:w="830" w:type="dxa"/>
          </w:tcPr>
          <w:p w14:paraId="6BB1545C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489" w:type="dxa"/>
          </w:tcPr>
          <w:p w14:paraId="0CFE4BE7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(1.00-1.17)</w:t>
            </w:r>
          </w:p>
        </w:tc>
        <w:tc>
          <w:tcPr>
            <w:tcW w:w="1377" w:type="dxa"/>
          </w:tcPr>
          <w:p w14:paraId="12B2A7C6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693" w:type="dxa"/>
          </w:tcPr>
          <w:p w14:paraId="6ADB1C03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72CE8B0F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14:paraId="78B9B4E8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97FB3" w:rsidRPr="00655F42" w14:paraId="753F5122" w14:textId="77777777" w:rsidTr="00CC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46A328" w14:textId="77777777" w:rsidR="00097FB3" w:rsidRPr="00366F45" w:rsidRDefault="00097FB3" w:rsidP="00CC26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Sex (Female vs Male)</w:t>
            </w:r>
          </w:p>
        </w:tc>
        <w:tc>
          <w:tcPr>
            <w:tcW w:w="830" w:type="dxa"/>
          </w:tcPr>
          <w:p w14:paraId="07EDFC44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89" w:type="dxa"/>
          </w:tcPr>
          <w:p w14:paraId="4FF38229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(0.08-1.29)</w:t>
            </w:r>
          </w:p>
        </w:tc>
        <w:tc>
          <w:tcPr>
            <w:tcW w:w="1377" w:type="dxa"/>
          </w:tcPr>
          <w:p w14:paraId="4BD54758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693" w:type="dxa"/>
          </w:tcPr>
          <w:p w14:paraId="501EDCC0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B078D2A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14:paraId="7BBF4ECF" w14:textId="77777777" w:rsidR="00097FB3" w:rsidRPr="00366F45" w:rsidRDefault="00097FB3" w:rsidP="00CC2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97FB3" w:rsidRPr="00655F42" w14:paraId="674E47E6" w14:textId="77777777" w:rsidTr="00CC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1881F6" w14:textId="77777777" w:rsidR="00097FB3" w:rsidRPr="00366F45" w:rsidRDefault="00097FB3" w:rsidP="00CC26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Eye (Right vs Left)</w:t>
            </w:r>
          </w:p>
        </w:tc>
        <w:tc>
          <w:tcPr>
            <w:tcW w:w="830" w:type="dxa"/>
          </w:tcPr>
          <w:p w14:paraId="5C3E708A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89" w:type="dxa"/>
          </w:tcPr>
          <w:p w14:paraId="6270447C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(0.45-2.68)</w:t>
            </w:r>
          </w:p>
        </w:tc>
        <w:tc>
          <w:tcPr>
            <w:tcW w:w="1377" w:type="dxa"/>
          </w:tcPr>
          <w:p w14:paraId="08002789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F45">
              <w:rPr>
                <w:rFonts w:ascii="Arial" w:hAnsi="Arial" w:cs="Arial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693" w:type="dxa"/>
          </w:tcPr>
          <w:p w14:paraId="08F9681F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631C2D53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14:paraId="4B03AE9B" w14:textId="77777777" w:rsidR="00097FB3" w:rsidRPr="00366F45" w:rsidRDefault="00097FB3" w:rsidP="00CC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129295B" w14:textId="77777777" w:rsidR="00097FB3" w:rsidRPr="00FD258B" w:rsidRDefault="00097FB3" w:rsidP="00097FB3">
      <w:pPr>
        <w:rPr>
          <w:rFonts w:ascii="Arial" w:hAnsi="Arial" w:cs="Arial"/>
          <w:sz w:val="20"/>
          <w:szCs w:val="20"/>
          <w:lang w:val="en-US"/>
        </w:rPr>
      </w:pPr>
      <w:r w:rsidRPr="00FD258B">
        <w:rPr>
          <w:rFonts w:ascii="Arial" w:hAnsi="Arial" w:cs="Arial"/>
          <w:sz w:val="20"/>
          <w:szCs w:val="20"/>
          <w:lang w:val="en-US"/>
        </w:rPr>
        <w:t>¤Adjusted for PHOMS height, PHOMS width, age, sex and eye side.</w:t>
      </w:r>
      <w:r w:rsidRPr="00FD258B">
        <w:rPr>
          <w:rFonts w:ascii="Arial" w:hAnsi="Arial" w:cs="Arial"/>
          <w:sz w:val="20"/>
          <w:szCs w:val="20"/>
          <w:lang w:val="en-US"/>
        </w:rPr>
        <w:br/>
        <w:t>OR = odds ratio; CI = confidence interval; PHOMS = peripapillary hyperreflective ovoid mass-like structure</w:t>
      </w:r>
    </w:p>
    <w:p w14:paraId="470CDF44" w14:textId="56398780" w:rsidR="00601230" w:rsidRPr="00601230" w:rsidRDefault="00601230" w:rsidP="00963432">
      <w:pPr>
        <w:rPr>
          <w:rFonts w:ascii="Arial" w:hAnsi="Arial" w:cs="Arial"/>
          <w:lang w:val="en-US"/>
        </w:rPr>
      </w:pPr>
    </w:p>
    <w:sectPr w:rsidR="00601230" w:rsidRPr="00601230" w:rsidSect="006A03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76" w:right="1134" w:bottom="156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5F38C" w14:textId="77777777" w:rsidR="0080083B" w:rsidRDefault="0080083B" w:rsidP="0073297E">
      <w:pPr>
        <w:spacing w:after="0" w:line="240" w:lineRule="auto"/>
      </w:pPr>
      <w:r>
        <w:separator/>
      </w:r>
    </w:p>
  </w:endnote>
  <w:endnote w:type="continuationSeparator" w:id="0">
    <w:p w14:paraId="0A1845F4" w14:textId="77777777" w:rsidR="0080083B" w:rsidRDefault="0080083B" w:rsidP="0073297E">
      <w:pPr>
        <w:spacing w:after="0" w:line="240" w:lineRule="auto"/>
      </w:pPr>
      <w:r>
        <w:continuationSeparator/>
      </w:r>
    </w:p>
  </w:endnote>
  <w:endnote w:type="continuationNotice" w:id="1">
    <w:p w14:paraId="20D45D24" w14:textId="77777777" w:rsidR="0080083B" w:rsidRDefault="008008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72388" w14:textId="77777777" w:rsidR="00876530" w:rsidRDefault="0087653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2226067"/>
      <w:docPartObj>
        <w:docPartGallery w:val="Page Numbers (Bottom of Page)"/>
        <w:docPartUnique/>
      </w:docPartObj>
    </w:sdtPr>
    <w:sdtEndPr/>
    <w:sdtContent>
      <w:p w14:paraId="58C4A561" w14:textId="5BACCC76" w:rsidR="00DF540F" w:rsidRDefault="00DF540F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79CD81EA" w14:textId="77777777" w:rsidR="00DF540F" w:rsidRDefault="00DF540F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F9E92" w14:textId="77777777" w:rsidR="00876530" w:rsidRDefault="0087653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1C932" w14:textId="77777777" w:rsidR="0080083B" w:rsidRDefault="0080083B" w:rsidP="0073297E">
      <w:pPr>
        <w:spacing w:after="0" w:line="240" w:lineRule="auto"/>
      </w:pPr>
      <w:r>
        <w:separator/>
      </w:r>
    </w:p>
  </w:footnote>
  <w:footnote w:type="continuationSeparator" w:id="0">
    <w:p w14:paraId="688FCA84" w14:textId="77777777" w:rsidR="0080083B" w:rsidRDefault="0080083B" w:rsidP="0073297E">
      <w:pPr>
        <w:spacing w:after="0" w:line="240" w:lineRule="auto"/>
      </w:pPr>
      <w:r>
        <w:continuationSeparator/>
      </w:r>
    </w:p>
  </w:footnote>
  <w:footnote w:type="continuationNotice" w:id="1">
    <w:p w14:paraId="45AB4C24" w14:textId="77777777" w:rsidR="0080083B" w:rsidRDefault="0080083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649DD" w14:textId="77777777" w:rsidR="00876530" w:rsidRDefault="0087653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53813" w14:textId="77777777" w:rsidR="00876530" w:rsidRDefault="00876530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00B57" w14:textId="77777777" w:rsidR="00876530" w:rsidRDefault="00876530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D93A368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A8AADF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AB609E9"/>
    <w:multiLevelType w:val="hybridMultilevel"/>
    <w:tmpl w:val="4DA06AF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C06CC"/>
    <w:multiLevelType w:val="hybridMultilevel"/>
    <w:tmpl w:val="4DA06AF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71B04"/>
    <w:multiLevelType w:val="hybridMultilevel"/>
    <w:tmpl w:val="8AF2EE84"/>
    <w:lvl w:ilvl="0" w:tplc="DAA0DE1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24439"/>
    <w:multiLevelType w:val="hybridMultilevel"/>
    <w:tmpl w:val="A24CC062"/>
    <w:lvl w:ilvl="0" w:tplc="CCD0F326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37" w:hanging="360"/>
      </w:pPr>
    </w:lvl>
    <w:lvl w:ilvl="2" w:tplc="0406001B" w:tentative="1">
      <w:start w:val="1"/>
      <w:numFmt w:val="lowerRoman"/>
      <w:lvlText w:val="%3."/>
      <w:lvlJc w:val="right"/>
      <w:pPr>
        <w:ind w:left="2157" w:hanging="180"/>
      </w:pPr>
    </w:lvl>
    <w:lvl w:ilvl="3" w:tplc="0406000F" w:tentative="1">
      <w:start w:val="1"/>
      <w:numFmt w:val="decimal"/>
      <w:lvlText w:val="%4."/>
      <w:lvlJc w:val="left"/>
      <w:pPr>
        <w:ind w:left="2877" w:hanging="360"/>
      </w:pPr>
    </w:lvl>
    <w:lvl w:ilvl="4" w:tplc="04060019" w:tentative="1">
      <w:start w:val="1"/>
      <w:numFmt w:val="lowerLetter"/>
      <w:lvlText w:val="%5."/>
      <w:lvlJc w:val="left"/>
      <w:pPr>
        <w:ind w:left="3597" w:hanging="360"/>
      </w:pPr>
    </w:lvl>
    <w:lvl w:ilvl="5" w:tplc="0406001B" w:tentative="1">
      <w:start w:val="1"/>
      <w:numFmt w:val="lowerRoman"/>
      <w:lvlText w:val="%6."/>
      <w:lvlJc w:val="right"/>
      <w:pPr>
        <w:ind w:left="4317" w:hanging="180"/>
      </w:pPr>
    </w:lvl>
    <w:lvl w:ilvl="6" w:tplc="0406000F" w:tentative="1">
      <w:start w:val="1"/>
      <w:numFmt w:val="decimal"/>
      <w:lvlText w:val="%7."/>
      <w:lvlJc w:val="left"/>
      <w:pPr>
        <w:ind w:left="5037" w:hanging="360"/>
      </w:pPr>
    </w:lvl>
    <w:lvl w:ilvl="7" w:tplc="04060019" w:tentative="1">
      <w:start w:val="1"/>
      <w:numFmt w:val="lowerLetter"/>
      <w:lvlText w:val="%8."/>
      <w:lvlJc w:val="left"/>
      <w:pPr>
        <w:ind w:left="5757" w:hanging="360"/>
      </w:pPr>
    </w:lvl>
    <w:lvl w:ilvl="8" w:tplc="0406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6" w15:restartNumberingAfterBreak="0">
    <w:nsid w:val="2EBA5009"/>
    <w:multiLevelType w:val="hybridMultilevel"/>
    <w:tmpl w:val="3466AD32"/>
    <w:lvl w:ilvl="0" w:tplc="41E6856E">
      <w:numFmt w:val="bullet"/>
      <w:lvlText w:val=""/>
      <w:lvlJc w:val="left"/>
      <w:pPr>
        <w:ind w:left="717" w:hanging="360"/>
      </w:pPr>
      <w:rPr>
        <w:rFonts w:ascii="Symbol" w:eastAsiaTheme="minorHAnsi" w:hAnsi="Symbol" w:cs="Arial" w:hint="default"/>
        <w:b/>
        <w:sz w:val="28"/>
      </w:rPr>
    </w:lvl>
    <w:lvl w:ilvl="1" w:tplc="0406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7" w15:restartNumberingAfterBreak="0">
    <w:nsid w:val="344E5C42"/>
    <w:multiLevelType w:val="hybridMultilevel"/>
    <w:tmpl w:val="A5E845D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0A5D70"/>
    <w:multiLevelType w:val="hybridMultilevel"/>
    <w:tmpl w:val="8822F2BE"/>
    <w:lvl w:ilvl="0" w:tplc="7234C11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472D59"/>
    <w:multiLevelType w:val="hybridMultilevel"/>
    <w:tmpl w:val="66589708"/>
    <w:lvl w:ilvl="0" w:tplc="ABBAA9C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1447126">
    <w:abstractNumId w:val="7"/>
  </w:num>
  <w:num w:numId="2" w16cid:durableId="1982690862">
    <w:abstractNumId w:val="8"/>
  </w:num>
  <w:num w:numId="3" w16cid:durableId="1021394077">
    <w:abstractNumId w:val="2"/>
  </w:num>
  <w:num w:numId="4" w16cid:durableId="14314112">
    <w:abstractNumId w:val="1"/>
  </w:num>
  <w:num w:numId="5" w16cid:durableId="1483348633">
    <w:abstractNumId w:val="0"/>
  </w:num>
  <w:num w:numId="6" w16cid:durableId="1697580758">
    <w:abstractNumId w:val="6"/>
  </w:num>
  <w:num w:numId="7" w16cid:durableId="561065011">
    <w:abstractNumId w:val="5"/>
  </w:num>
  <w:num w:numId="8" w16cid:durableId="1612929030">
    <w:abstractNumId w:val="3"/>
  </w:num>
  <w:num w:numId="9" w16cid:durableId="1723215795">
    <w:abstractNumId w:val="4"/>
  </w:num>
  <w:num w:numId="10" w16cid:durableId="3934355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705"/>
    <w:rsid w:val="00005856"/>
    <w:rsid w:val="00006A1F"/>
    <w:rsid w:val="0001100A"/>
    <w:rsid w:val="00012119"/>
    <w:rsid w:val="0001474E"/>
    <w:rsid w:val="0001495F"/>
    <w:rsid w:val="00020376"/>
    <w:rsid w:val="00022670"/>
    <w:rsid w:val="000236A4"/>
    <w:rsid w:val="00023AAA"/>
    <w:rsid w:val="00023EAB"/>
    <w:rsid w:val="00024632"/>
    <w:rsid w:val="0002463C"/>
    <w:rsid w:val="0002511E"/>
    <w:rsid w:val="00027B13"/>
    <w:rsid w:val="00033B16"/>
    <w:rsid w:val="0003553F"/>
    <w:rsid w:val="00042652"/>
    <w:rsid w:val="0004655D"/>
    <w:rsid w:val="00051ECC"/>
    <w:rsid w:val="00057EBD"/>
    <w:rsid w:val="0006067C"/>
    <w:rsid w:val="00062FEF"/>
    <w:rsid w:val="000631CA"/>
    <w:rsid w:val="00063B17"/>
    <w:rsid w:val="000646A6"/>
    <w:rsid w:val="0006524C"/>
    <w:rsid w:val="00066450"/>
    <w:rsid w:val="00067BAC"/>
    <w:rsid w:val="000713B5"/>
    <w:rsid w:val="0007466C"/>
    <w:rsid w:val="0007560A"/>
    <w:rsid w:val="00075E09"/>
    <w:rsid w:val="00082D3B"/>
    <w:rsid w:val="000862C1"/>
    <w:rsid w:val="0009137B"/>
    <w:rsid w:val="000927FB"/>
    <w:rsid w:val="00093383"/>
    <w:rsid w:val="00095A39"/>
    <w:rsid w:val="00095BD6"/>
    <w:rsid w:val="00096574"/>
    <w:rsid w:val="00097FB3"/>
    <w:rsid w:val="000A1516"/>
    <w:rsid w:val="000A1E80"/>
    <w:rsid w:val="000B071D"/>
    <w:rsid w:val="000B3B5C"/>
    <w:rsid w:val="000B4D61"/>
    <w:rsid w:val="000B63F4"/>
    <w:rsid w:val="000B6A98"/>
    <w:rsid w:val="000C1D5C"/>
    <w:rsid w:val="000C281D"/>
    <w:rsid w:val="000C6C1B"/>
    <w:rsid w:val="000D57C4"/>
    <w:rsid w:val="000E1C8B"/>
    <w:rsid w:val="000E508C"/>
    <w:rsid w:val="000E6087"/>
    <w:rsid w:val="000F162F"/>
    <w:rsid w:val="000F16BC"/>
    <w:rsid w:val="000F1CB9"/>
    <w:rsid w:val="000F7BA7"/>
    <w:rsid w:val="00100370"/>
    <w:rsid w:val="00100539"/>
    <w:rsid w:val="0010423C"/>
    <w:rsid w:val="001051C9"/>
    <w:rsid w:val="0011284C"/>
    <w:rsid w:val="00112BCD"/>
    <w:rsid w:val="0011387E"/>
    <w:rsid w:val="00121851"/>
    <w:rsid w:val="0012388E"/>
    <w:rsid w:val="00130661"/>
    <w:rsid w:val="00132165"/>
    <w:rsid w:val="00132EAC"/>
    <w:rsid w:val="00146443"/>
    <w:rsid w:val="001516A3"/>
    <w:rsid w:val="00162AD3"/>
    <w:rsid w:val="00163463"/>
    <w:rsid w:val="00171CE4"/>
    <w:rsid w:val="001745FC"/>
    <w:rsid w:val="00182EF5"/>
    <w:rsid w:val="00192305"/>
    <w:rsid w:val="00192EBD"/>
    <w:rsid w:val="0019408C"/>
    <w:rsid w:val="001A154D"/>
    <w:rsid w:val="001A4BF9"/>
    <w:rsid w:val="001B29F3"/>
    <w:rsid w:val="001B71E0"/>
    <w:rsid w:val="001B7D8F"/>
    <w:rsid w:val="001C0DDD"/>
    <w:rsid w:val="001C311F"/>
    <w:rsid w:val="001C44C2"/>
    <w:rsid w:val="001C5E04"/>
    <w:rsid w:val="001C74C8"/>
    <w:rsid w:val="001D1518"/>
    <w:rsid w:val="001D2399"/>
    <w:rsid w:val="001D34C7"/>
    <w:rsid w:val="001D5DC8"/>
    <w:rsid w:val="001D65F6"/>
    <w:rsid w:val="001E12A1"/>
    <w:rsid w:val="001E1D07"/>
    <w:rsid w:val="001E43C2"/>
    <w:rsid w:val="001F0565"/>
    <w:rsid w:val="001F14EE"/>
    <w:rsid w:val="001F15B0"/>
    <w:rsid w:val="001F19E7"/>
    <w:rsid w:val="001F23D8"/>
    <w:rsid w:val="001F2FDF"/>
    <w:rsid w:val="001F342B"/>
    <w:rsid w:val="001F558D"/>
    <w:rsid w:val="001F72D9"/>
    <w:rsid w:val="001F7629"/>
    <w:rsid w:val="001F7A9A"/>
    <w:rsid w:val="00201AA3"/>
    <w:rsid w:val="00202605"/>
    <w:rsid w:val="00205398"/>
    <w:rsid w:val="00207AAE"/>
    <w:rsid w:val="0021381D"/>
    <w:rsid w:val="00217387"/>
    <w:rsid w:val="00220026"/>
    <w:rsid w:val="002242ED"/>
    <w:rsid w:val="0022461B"/>
    <w:rsid w:val="00225A29"/>
    <w:rsid w:val="00226E78"/>
    <w:rsid w:val="0022721B"/>
    <w:rsid w:val="002311E2"/>
    <w:rsid w:val="0023215A"/>
    <w:rsid w:val="00232E45"/>
    <w:rsid w:val="00235434"/>
    <w:rsid w:val="00235963"/>
    <w:rsid w:val="0023685D"/>
    <w:rsid w:val="00237CAD"/>
    <w:rsid w:val="00241C2D"/>
    <w:rsid w:val="00260F61"/>
    <w:rsid w:val="00264F92"/>
    <w:rsid w:val="00270177"/>
    <w:rsid w:val="00273601"/>
    <w:rsid w:val="0027529F"/>
    <w:rsid w:val="0027578E"/>
    <w:rsid w:val="00281A96"/>
    <w:rsid w:val="00281E71"/>
    <w:rsid w:val="00283DFD"/>
    <w:rsid w:val="002860E2"/>
    <w:rsid w:val="00286152"/>
    <w:rsid w:val="00286FA0"/>
    <w:rsid w:val="002870C5"/>
    <w:rsid w:val="00287E5A"/>
    <w:rsid w:val="00292733"/>
    <w:rsid w:val="002949B5"/>
    <w:rsid w:val="00295F71"/>
    <w:rsid w:val="002967B4"/>
    <w:rsid w:val="002A5857"/>
    <w:rsid w:val="002A6442"/>
    <w:rsid w:val="002A79B0"/>
    <w:rsid w:val="002B3C0D"/>
    <w:rsid w:val="002B759B"/>
    <w:rsid w:val="002C28E2"/>
    <w:rsid w:val="002C64BF"/>
    <w:rsid w:val="002C650A"/>
    <w:rsid w:val="002D3985"/>
    <w:rsid w:val="002D3E4F"/>
    <w:rsid w:val="002D487D"/>
    <w:rsid w:val="002E156E"/>
    <w:rsid w:val="002E180D"/>
    <w:rsid w:val="002E43E8"/>
    <w:rsid w:val="002E76FD"/>
    <w:rsid w:val="002F2E83"/>
    <w:rsid w:val="002F323A"/>
    <w:rsid w:val="002F4E20"/>
    <w:rsid w:val="002F5B02"/>
    <w:rsid w:val="002F7487"/>
    <w:rsid w:val="00305EEF"/>
    <w:rsid w:val="00310059"/>
    <w:rsid w:val="00311720"/>
    <w:rsid w:val="00311D54"/>
    <w:rsid w:val="00314F33"/>
    <w:rsid w:val="003152C8"/>
    <w:rsid w:val="00316EF4"/>
    <w:rsid w:val="00320C1C"/>
    <w:rsid w:val="00320C4D"/>
    <w:rsid w:val="00325417"/>
    <w:rsid w:val="00326010"/>
    <w:rsid w:val="00331111"/>
    <w:rsid w:val="003329C6"/>
    <w:rsid w:val="0033358A"/>
    <w:rsid w:val="00334BE3"/>
    <w:rsid w:val="00334ED5"/>
    <w:rsid w:val="00335F8F"/>
    <w:rsid w:val="00340BE2"/>
    <w:rsid w:val="003447D5"/>
    <w:rsid w:val="00344B01"/>
    <w:rsid w:val="00350C93"/>
    <w:rsid w:val="00357A92"/>
    <w:rsid w:val="003653CD"/>
    <w:rsid w:val="00365873"/>
    <w:rsid w:val="00365E74"/>
    <w:rsid w:val="00366F45"/>
    <w:rsid w:val="00371337"/>
    <w:rsid w:val="00371FF5"/>
    <w:rsid w:val="003746FD"/>
    <w:rsid w:val="003757A3"/>
    <w:rsid w:val="0037605C"/>
    <w:rsid w:val="003768AA"/>
    <w:rsid w:val="003806B7"/>
    <w:rsid w:val="00384B7E"/>
    <w:rsid w:val="003871AB"/>
    <w:rsid w:val="003903AF"/>
    <w:rsid w:val="00392894"/>
    <w:rsid w:val="0039290E"/>
    <w:rsid w:val="003974EF"/>
    <w:rsid w:val="003A4AEA"/>
    <w:rsid w:val="003B0476"/>
    <w:rsid w:val="003B4C98"/>
    <w:rsid w:val="003B72D7"/>
    <w:rsid w:val="003B752F"/>
    <w:rsid w:val="003C01CB"/>
    <w:rsid w:val="003C1972"/>
    <w:rsid w:val="003D2E67"/>
    <w:rsid w:val="003D4874"/>
    <w:rsid w:val="003D5589"/>
    <w:rsid w:val="003E4AA6"/>
    <w:rsid w:val="003E62F7"/>
    <w:rsid w:val="003E69C4"/>
    <w:rsid w:val="003F08C3"/>
    <w:rsid w:val="003F1C78"/>
    <w:rsid w:val="003F5B3C"/>
    <w:rsid w:val="003F6961"/>
    <w:rsid w:val="0040050F"/>
    <w:rsid w:val="00401208"/>
    <w:rsid w:val="00402349"/>
    <w:rsid w:val="00403A14"/>
    <w:rsid w:val="004050B8"/>
    <w:rsid w:val="004056EB"/>
    <w:rsid w:val="00406D5B"/>
    <w:rsid w:val="0041146D"/>
    <w:rsid w:val="00413111"/>
    <w:rsid w:val="00413134"/>
    <w:rsid w:val="00413F00"/>
    <w:rsid w:val="00414484"/>
    <w:rsid w:val="004217F6"/>
    <w:rsid w:val="00422C98"/>
    <w:rsid w:val="004339EA"/>
    <w:rsid w:val="00434A29"/>
    <w:rsid w:val="00442F68"/>
    <w:rsid w:val="00443627"/>
    <w:rsid w:val="00443C30"/>
    <w:rsid w:val="0044591B"/>
    <w:rsid w:val="00453D85"/>
    <w:rsid w:val="00457ED3"/>
    <w:rsid w:val="00462509"/>
    <w:rsid w:val="00462C0D"/>
    <w:rsid w:val="004660E0"/>
    <w:rsid w:val="00466319"/>
    <w:rsid w:val="00470542"/>
    <w:rsid w:val="00473F0F"/>
    <w:rsid w:val="00482002"/>
    <w:rsid w:val="00483F6D"/>
    <w:rsid w:val="00487386"/>
    <w:rsid w:val="004902B6"/>
    <w:rsid w:val="00491946"/>
    <w:rsid w:val="004A0673"/>
    <w:rsid w:val="004B345A"/>
    <w:rsid w:val="004B3D03"/>
    <w:rsid w:val="004B40D7"/>
    <w:rsid w:val="004B5A23"/>
    <w:rsid w:val="004B6020"/>
    <w:rsid w:val="004B74F7"/>
    <w:rsid w:val="004C2C33"/>
    <w:rsid w:val="004C4C1C"/>
    <w:rsid w:val="004C5600"/>
    <w:rsid w:val="004C63F7"/>
    <w:rsid w:val="004D172D"/>
    <w:rsid w:val="004D2DCE"/>
    <w:rsid w:val="004D7DCB"/>
    <w:rsid w:val="004E0A10"/>
    <w:rsid w:val="004E2264"/>
    <w:rsid w:val="004E27EA"/>
    <w:rsid w:val="004E4090"/>
    <w:rsid w:val="004E5AB5"/>
    <w:rsid w:val="004E68FF"/>
    <w:rsid w:val="004F1972"/>
    <w:rsid w:val="004F1BB6"/>
    <w:rsid w:val="004F3623"/>
    <w:rsid w:val="004F5639"/>
    <w:rsid w:val="004F6E58"/>
    <w:rsid w:val="005000A2"/>
    <w:rsid w:val="0050055C"/>
    <w:rsid w:val="0050081E"/>
    <w:rsid w:val="00501B42"/>
    <w:rsid w:val="005022E7"/>
    <w:rsid w:val="00505200"/>
    <w:rsid w:val="00506351"/>
    <w:rsid w:val="00514138"/>
    <w:rsid w:val="00514D93"/>
    <w:rsid w:val="0051521E"/>
    <w:rsid w:val="00515738"/>
    <w:rsid w:val="00515B32"/>
    <w:rsid w:val="00520B67"/>
    <w:rsid w:val="00522092"/>
    <w:rsid w:val="00523036"/>
    <w:rsid w:val="00524C7F"/>
    <w:rsid w:val="005339B2"/>
    <w:rsid w:val="0054166D"/>
    <w:rsid w:val="00541705"/>
    <w:rsid w:val="00542F07"/>
    <w:rsid w:val="00546234"/>
    <w:rsid w:val="0055052E"/>
    <w:rsid w:val="00550B6E"/>
    <w:rsid w:val="00551593"/>
    <w:rsid w:val="00552F14"/>
    <w:rsid w:val="0055326A"/>
    <w:rsid w:val="00553E24"/>
    <w:rsid w:val="0055427F"/>
    <w:rsid w:val="00554773"/>
    <w:rsid w:val="005602E8"/>
    <w:rsid w:val="00561E6C"/>
    <w:rsid w:val="00567154"/>
    <w:rsid w:val="00567628"/>
    <w:rsid w:val="00572466"/>
    <w:rsid w:val="00573287"/>
    <w:rsid w:val="00573642"/>
    <w:rsid w:val="005742D6"/>
    <w:rsid w:val="00575031"/>
    <w:rsid w:val="00581C8A"/>
    <w:rsid w:val="00587D4B"/>
    <w:rsid w:val="005924F8"/>
    <w:rsid w:val="005A0391"/>
    <w:rsid w:val="005A293C"/>
    <w:rsid w:val="005A317E"/>
    <w:rsid w:val="005A5685"/>
    <w:rsid w:val="005A6BEB"/>
    <w:rsid w:val="005A7620"/>
    <w:rsid w:val="005A7862"/>
    <w:rsid w:val="005B6A85"/>
    <w:rsid w:val="005C024E"/>
    <w:rsid w:val="005C047E"/>
    <w:rsid w:val="005C0674"/>
    <w:rsid w:val="005C4132"/>
    <w:rsid w:val="005C4FB5"/>
    <w:rsid w:val="005D4638"/>
    <w:rsid w:val="005D5EE7"/>
    <w:rsid w:val="005D71AA"/>
    <w:rsid w:val="005E5223"/>
    <w:rsid w:val="005F2F11"/>
    <w:rsid w:val="005F327F"/>
    <w:rsid w:val="005F3D48"/>
    <w:rsid w:val="005F57AE"/>
    <w:rsid w:val="005F58F1"/>
    <w:rsid w:val="005F6988"/>
    <w:rsid w:val="00601230"/>
    <w:rsid w:val="00602C0C"/>
    <w:rsid w:val="00604E11"/>
    <w:rsid w:val="0061088B"/>
    <w:rsid w:val="006128B0"/>
    <w:rsid w:val="0061678B"/>
    <w:rsid w:val="0062123F"/>
    <w:rsid w:val="00624EF9"/>
    <w:rsid w:val="00625D9E"/>
    <w:rsid w:val="00635731"/>
    <w:rsid w:val="00637104"/>
    <w:rsid w:val="00641CE5"/>
    <w:rsid w:val="00642E7D"/>
    <w:rsid w:val="00645B67"/>
    <w:rsid w:val="00645D56"/>
    <w:rsid w:val="006460DB"/>
    <w:rsid w:val="00647175"/>
    <w:rsid w:val="00652F8C"/>
    <w:rsid w:val="00655F42"/>
    <w:rsid w:val="00657F8E"/>
    <w:rsid w:val="006652BC"/>
    <w:rsid w:val="0067226D"/>
    <w:rsid w:val="00674C84"/>
    <w:rsid w:val="006812C0"/>
    <w:rsid w:val="00682A2D"/>
    <w:rsid w:val="00691685"/>
    <w:rsid w:val="00694C32"/>
    <w:rsid w:val="006968F7"/>
    <w:rsid w:val="006A03F0"/>
    <w:rsid w:val="006A06AB"/>
    <w:rsid w:val="006A266C"/>
    <w:rsid w:val="006A4955"/>
    <w:rsid w:val="006A5B93"/>
    <w:rsid w:val="006A6372"/>
    <w:rsid w:val="006B1771"/>
    <w:rsid w:val="006B1B70"/>
    <w:rsid w:val="006B1EAC"/>
    <w:rsid w:val="006B2BE5"/>
    <w:rsid w:val="006B3397"/>
    <w:rsid w:val="006B4AE7"/>
    <w:rsid w:val="006B528A"/>
    <w:rsid w:val="006C50A1"/>
    <w:rsid w:val="006D1932"/>
    <w:rsid w:val="006D2D65"/>
    <w:rsid w:val="006D3601"/>
    <w:rsid w:val="006D474B"/>
    <w:rsid w:val="006D600F"/>
    <w:rsid w:val="006D6A62"/>
    <w:rsid w:val="006E125A"/>
    <w:rsid w:val="006E22A6"/>
    <w:rsid w:val="006E5D40"/>
    <w:rsid w:val="006E6B6E"/>
    <w:rsid w:val="006E7917"/>
    <w:rsid w:val="006F2853"/>
    <w:rsid w:val="006F5FB6"/>
    <w:rsid w:val="006F7C09"/>
    <w:rsid w:val="00701D19"/>
    <w:rsid w:val="007033D0"/>
    <w:rsid w:val="00703DAB"/>
    <w:rsid w:val="00706BF6"/>
    <w:rsid w:val="00711749"/>
    <w:rsid w:val="00711ACC"/>
    <w:rsid w:val="0071339C"/>
    <w:rsid w:val="00715E02"/>
    <w:rsid w:val="00716141"/>
    <w:rsid w:val="00724503"/>
    <w:rsid w:val="00724F0A"/>
    <w:rsid w:val="007310A5"/>
    <w:rsid w:val="00732852"/>
    <w:rsid w:val="0073297E"/>
    <w:rsid w:val="00732B08"/>
    <w:rsid w:val="00734823"/>
    <w:rsid w:val="00741EF3"/>
    <w:rsid w:val="0074303E"/>
    <w:rsid w:val="00745E80"/>
    <w:rsid w:val="007500B0"/>
    <w:rsid w:val="00751E38"/>
    <w:rsid w:val="00752153"/>
    <w:rsid w:val="00757B72"/>
    <w:rsid w:val="00761C02"/>
    <w:rsid w:val="007625DE"/>
    <w:rsid w:val="00764983"/>
    <w:rsid w:val="00771BD6"/>
    <w:rsid w:val="00771F2A"/>
    <w:rsid w:val="00773325"/>
    <w:rsid w:val="0077413F"/>
    <w:rsid w:val="00774254"/>
    <w:rsid w:val="00774BD8"/>
    <w:rsid w:val="007757AD"/>
    <w:rsid w:val="00781084"/>
    <w:rsid w:val="00781701"/>
    <w:rsid w:val="00786002"/>
    <w:rsid w:val="0078644B"/>
    <w:rsid w:val="007866BD"/>
    <w:rsid w:val="007950EF"/>
    <w:rsid w:val="00796E69"/>
    <w:rsid w:val="007979AE"/>
    <w:rsid w:val="007A7B99"/>
    <w:rsid w:val="007B01A9"/>
    <w:rsid w:val="007B32E8"/>
    <w:rsid w:val="007C0684"/>
    <w:rsid w:val="007C0F35"/>
    <w:rsid w:val="007C1804"/>
    <w:rsid w:val="007C27FA"/>
    <w:rsid w:val="007C2AF7"/>
    <w:rsid w:val="007C2E4C"/>
    <w:rsid w:val="007D460F"/>
    <w:rsid w:val="007D480E"/>
    <w:rsid w:val="007D559A"/>
    <w:rsid w:val="007D610C"/>
    <w:rsid w:val="007E1AEF"/>
    <w:rsid w:val="007F57FA"/>
    <w:rsid w:val="0080083B"/>
    <w:rsid w:val="00801186"/>
    <w:rsid w:val="008026AF"/>
    <w:rsid w:val="00802769"/>
    <w:rsid w:val="008027F2"/>
    <w:rsid w:val="00802DCC"/>
    <w:rsid w:val="008041C3"/>
    <w:rsid w:val="008102E3"/>
    <w:rsid w:val="00812382"/>
    <w:rsid w:val="0081631C"/>
    <w:rsid w:val="008165BA"/>
    <w:rsid w:val="00820482"/>
    <w:rsid w:val="00820E43"/>
    <w:rsid w:val="00825186"/>
    <w:rsid w:val="0082733A"/>
    <w:rsid w:val="00827A81"/>
    <w:rsid w:val="00827D58"/>
    <w:rsid w:val="00842C53"/>
    <w:rsid w:val="0085302D"/>
    <w:rsid w:val="00853183"/>
    <w:rsid w:val="00853F75"/>
    <w:rsid w:val="00856968"/>
    <w:rsid w:val="00862773"/>
    <w:rsid w:val="00863D78"/>
    <w:rsid w:val="00865CE9"/>
    <w:rsid w:val="00865EE7"/>
    <w:rsid w:val="00867C9D"/>
    <w:rsid w:val="00871643"/>
    <w:rsid w:val="00876530"/>
    <w:rsid w:val="00882288"/>
    <w:rsid w:val="0088232F"/>
    <w:rsid w:val="008858DB"/>
    <w:rsid w:val="0089143C"/>
    <w:rsid w:val="00893B5D"/>
    <w:rsid w:val="0089475D"/>
    <w:rsid w:val="00897C70"/>
    <w:rsid w:val="00897F38"/>
    <w:rsid w:val="008A219E"/>
    <w:rsid w:val="008A4506"/>
    <w:rsid w:val="008A6D1F"/>
    <w:rsid w:val="008A76CC"/>
    <w:rsid w:val="008B0B26"/>
    <w:rsid w:val="008B1E15"/>
    <w:rsid w:val="008B2ED2"/>
    <w:rsid w:val="008B3017"/>
    <w:rsid w:val="008B5765"/>
    <w:rsid w:val="008C54D7"/>
    <w:rsid w:val="008D0315"/>
    <w:rsid w:val="008D0610"/>
    <w:rsid w:val="008D277B"/>
    <w:rsid w:val="008D7F8D"/>
    <w:rsid w:val="008E005B"/>
    <w:rsid w:val="008E7818"/>
    <w:rsid w:val="008E7ED4"/>
    <w:rsid w:val="008F0259"/>
    <w:rsid w:val="008F05AB"/>
    <w:rsid w:val="008F0F4C"/>
    <w:rsid w:val="008F11F6"/>
    <w:rsid w:val="0090341C"/>
    <w:rsid w:val="0090564C"/>
    <w:rsid w:val="00912532"/>
    <w:rsid w:val="009127F5"/>
    <w:rsid w:val="0092283E"/>
    <w:rsid w:val="00925D6E"/>
    <w:rsid w:val="0092748B"/>
    <w:rsid w:val="00934078"/>
    <w:rsid w:val="00934843"/>
    <w:rsid w:val="00937B18"/>
    <w:rsid w:val="00940F6A"/>
    <w:rsid w:val="00942C0B"/>
    <w:rsid w:val="009430EB"/>
    <w:rsid w:val="009434C4"/>
    <w:rsid w:val="009444FC"/>
    <w:rsid w:val="009448CF"/>
    <w:rsid w:val="00946550"/>
    <w:rsid w:val="00946B6F"/>
    <w:rsid w:val="009509DD"/>
    <w:rsid w:val="00951FAA"/>
    <w:rsid w:val="00952877"/>
    <w:rsid w:val="00953508"/>
    <w:rsid w:val="00954EAE"/>
    <w:rsid w:val="00960602"/>
    <w:rsid w:val="00960F35"/>
    <w:rsid w:val="00962409"/>
    <w:rsid w:val="00963432"/>
    <w:rsid w:val="00963BAA"/>
    <w:rsid w:val="00966AAF"/>
    <w:rsid w:val="00976374"/>
    <w:rsid w:val="00983C5F"/>
    <w:rsid w:val="0098437E"/>
    <w:rsid w:val="0098553B"/>
    <w:rsid w:val="00990681"/>
    <w:rsid w:val="0099090A"/>
    <w:rsid w:val="009917B2"/>
    <w:rsid w:val="00993D62"/>
    <w:rsid w:val="00994E8E"/>
    <w:rsid w:val="00995B5A"/>
    <w:rsid w:val="009A0184"/>
    <w:rsid w:val="009B59E1"/>
    <w:rsid w:val="009C00F8"/>
    <w:rsid w:val="009C3BF5"/>
    <w:rsid w:val="009C5A22"/>
    <w:rsid w:val="009C5F1C"/>
    <w:rsid w:val="009D241B"/>
    <w:rsid w:val="009D2E9B"/>
    <w:rsid w:val="009D7DDC"/>
    <w:rsid w:val="009E1D41"/>
    <w:rsid w:val="009F2DDE"/>
    <w:rsid w:val="009F3E55"/>
    <w:rsid w:val="009F6089"/>
    <w:rsid w:val="00A04FC8"/>
    <w:rsid w:val="00A10744"/>
    <w:rsid w:val="00A11B8B"/>
    <w:rsid w:val="00A132D6"/>
    <w:rsid w:val="00A134CC"/>
    <w:rsid w:val="00A13FC8"/>
    <w:rsid w:val="00A15428"/>
    <w:rsid w:val="00A250E5"/>
    <w:rsid w:val="00A311CF"/>
    <w:rsid w:val="00A31A68"/>
    <w:rsid w:val="00A3485B"/>
    <w:rsid w:val="00A435CC"/>
    <w:rsid w:val="00A43B9A"/>
    <w:rsid w:val="00A44AB6"/>
    <w:rsid w:val="00A5000D"/>
    <w:rsid w:val="00A573E8"/>
    <w:rsid w:val="00A5768A"/>
    <w:rsid w:val="00A62F04"/>
    <w:rsid w:val="00A7752F"/>
    <w:rsid w:val="00A8567C"/>
    <w:rsid w:val="00A90F13"/>
    <w:rsid w:val="00A91628"/>
    <w:rsid w:val="00A92BC6"/>
    <w:rsid w:val="00A979B9"/>
    <w:rsid w:val="00AA1073"/>
    <w:rsid w:val="00AA10F9"/>
    <w:rsid w:val="00AB1A9E"/>
    <w:rsid w:val="00AB4780"/>
    <w:rsid w:val="00AB6064"/>
    <w:rsid w:val="00AB6C19"/>
    <w:rsid w:val="00AB7358"/>
    <w:rsid w:val="00AC186D"/>
    <w:rsid w:val="00AC388A"/>
    <w:rsid w:val="00AC5795"/>
    <w:rsid w:val="00AC78AA"/>
    <w:rsid w:val="00AD1129"/>
    <w:rsid w:val="00AE231C"/>
    <w:rsid w:val="00AF05DC"/>
    <w:rsid w:val="00AF3957"/>
    <w:rsid w:val="00AF553D"/>
    <w:rsid w:val="00AF718C"/>
    <w:rsid w:val="00B05BB7"/>
    <w:rsid w:val="00B11298"/>
    <w:rsid w:val="00B13B72"/>
    <w:rsid w:val="00B15A29"/>
    <w:rsid w:val="00B172FE"/>
    <w:rsid w:val="00B21281"/>
    <w:rsid w:val="00B259AE"/>
    <w:rsid w:val="00B265B1"/>
    <w:rsid w:val="00B34472"/>
    <w:rsid w:val="00B356DB"/>
    <w:rsid w:val="00B36B68"/>
    <w:rsid w:val="00B4385A"/>
    <w:rsid w:val="00B44DCC"/>
    <w:rsid w:val="00B4684A"/>
    <w:rsid w:val="00B5040D"/>
    <w:rsid w:val="00B507B5"/>
    <w:rsid w:val="00B510F8"/>
    <w:rsid w:val="00B53021"/>
    <w:rsid w:val="00B531A4"/>
    <w:rsid w:val="00B548F4"/>
    <w:rsid w:val="00B5557C"/>
    <w:rsid w:val="00B565C0"/>
    <w:rsid w:val="00B60B69"/>
    <w:rsid w:val="00B60BF7"/>
    <w:rsid w:val="00B64E66"/>
    <w:rsid w:val="00B72688"/>
    <w:rsid w:val="00B75866"/>
    <w:rsid w:val="00B801CD"/>
    <w:rsid w:val="00B822CC"/>
    <w:rsid w:val="00B83117"/>
    <w:rsid w:val="00B85160"/>
    <w:rsid w:val="00B8621E"/>
    <w:rsid w:val="00B865F9"/>
    <w:rsid w:val="00B9324E"/>
    <w:rsid w:val="00B93C9A"/>
    <w:rsid w:val="00B93CA8"/>
    <w:rsid w:val="00B9588A"/>
    <w:rsid w:val="00BA105F"/>
    <w:rsid w:val="00BA5D33"/>
    <w:rsid w:val="00BA7334"/>
    <w:rsid w:val="00BA74DE"/>
    <w:rsid w:val="00BA77F7"/>
    <w:rsid w:val="00BB0B79"/>
    <w:rsid w:val="00BB0D76"/>
    <w:rsid w:val="00BB15F8"/>
    <w:rsid w:val="00BB3FB2"/>
    <w:rsid w:val="00BB4546"/>
    <w:rsid w:val="00BB531C"/>
    <w:rsid w:val="00BB532A"/>
    <w:rsid w:val="00BB77B5"/>
    <w:rsid w:val="00BB7993"/>
    <w:rsid w:val="00BC7F7C"/>
    <w:rsid w:val="00BD1D68"/>
    <w:rsid w:val="00BD6EAD"/>
    <w:rsid w:val="00BD740A"/>
    <w:rsid w:val="00BE0D5C"/>
    <w:rsid w:val="00BE1344"/>
    <w:rsid w:val="00BE1877"/>
    <w:rsid w:val="00BE62E5"/>
    <w:rsid w:val="00BE65C7"/>
    <w:rsid w:val="00BF10B5"/>
    <w:rsid w:val="00BF3642"/>
    <w:rsid w:val="00BF4BE3"/>
    <w:rsid w:val="00BF5C53"/>
    <w:rsid w:val="00BF663C"/>
    <w:rsid w:val="00BF7154"/>
    <w:rsid w:val="00C0289C"/>
    <w:rsid w:val="00C02E1B"/>
    <w:rsid w:val="00C034BD"/>
    <w:rsid w:val="00C06690"/>
    <w:rsid w:val="00C113C8"/>
    <w:rsid w:val="00C14911"/>
    <w:rsid w:val="00C17C6A"/>
    <w:rsid w:val="00C21DDA"/>
    <w:rsid w:val="00C22186"/>
    <w:rsid w:val="00C25CC1"/>
    <w:rsid w:val="00C27069"/>
    <w:rsid w:val="00C402A1"/>
    <w:rsid w:val="00C42681"/>
    <w:rsid w:val="00C537A2"/>
    <w:rsid w:val="00C53C91"/>
    <w:rsid w:val="00C61556"/>
    <w:rsid w:val="00C62284"/>
    <w:rsid w:val="00C622A9"/>
    <w:rsid w:val="00C63FC3"/>
    <w:rsid w:val="00C70E29"/>
    <w:rsid w:val="00C77A01"/>
    <w:rsid w:val="00C853B5"/>
    <w:rsid w:val="00C94227"/>
    <w:rsid w:val="00C94A72"/>
    <w:rsid w:val="00C952F4"/>
    <w:rsid w:val="00C960B0"/>
    <w:rsid w:val="00C960E2"/>
    <w:rsid w:val="00CA05E1"/>
    <w:rsid w:val="00CA089D"/>
    <w:rsid w:val="00CA11AF"/>
    <w:rsid w:val="00CA5043"/>
    <w:rsid w:val="00CA67EA"/>
    <w:rsid w:val="00CA701E"/>
    <w:rsid w:val="00CA7529"/>
    <w:rsid w:val="00CB4BC5"/>
    <w:rsid w:val="00CB70A6"/>
    <w:rsid w:val="00CB7DF6"/>
    <w:rsid w:val="00CC5C5F"/>
    <w:rsid w:val="00CC6DB0"/>
    <w:rsid w:val="00CE15C2"/>
    <w:rsid w:val="00CF419C"/>
    <w:rsid w:val="00CF63A4"/>
    <w:rsid w:val="00D0063B"/>
    <w:rsid w:val="00D0188A"/>
    <w:rsid w:val="00D02D1C"/>
    <w:rsid w:val="00D03150"/>
    <w:rsid w:val="00D0743E"/>
    <w:rsid w:val="00D10D49"/>
    <w:rsid w:val="00D13D5D"/>
    <w:rsid w:val="00D14C5C"/>
    <w:rsid w:val="00D153F0"/>
    <w:rsid w:val="00D15B90"/>
    <w:rsid w:val="00D1662B"/>
    <w:rsid w:val="00D21395"/>
    <w:rsid w:val="00D2160A"/>
    <w:rsid w:val="00D226DB"/>
    <w:rsid w:val="00D22C6A"/>
    <w:rsid w:val="00D24E60"/>
    <w:rsid w:val="00D24E62"/>
    <w:rsid w:val="00D25D9E"/>
    <w:rsid w:val="00D26165"/>
    <w:rsid w:val="00D30F54"/>
    <w:rsid w:val="00D321A3"/>
    <w:rsid w:val="00D342C5"/>
    <w:rsid w:val="00D365AF"/>
    <w:rsid w:val="00D43533"/>
    <w:rsid w:val="00D44AFD"/>
    <w:rsid w:val="00D44DA1"/>
    <w:rsid w:val="00D478E7"/>
    <w:rsid w:val="00D50E39"/>
    <w:rsid w:val="00D5202C"/>
    <w:rsid w:val="00D53FBF"/>
    <w:rsid w:val="00D55EA0"/>
    <w:rsid w:val="00D66CB4"/>
    <w:rsid w:val="00D71377"/>
    <w:rsid w:val="00D7153A"/>
    <w:rsid w:val="00D729F1"/>
    <w:rsid w:val="00D7457B"/>
    <w:rsid w:val="00D77858"/>
    <w:rsid w:val="00D82100"/>
    <w:rsid w:val="00D83972"/>
    <w:rsid w:val="00D86A7F"/>
    <w:rsid w:val="00D87395"/>
    <w:rsid w:val="00D93D0C"/>
    <w:rsid w:val="00DB03FA"/>
    <w:rsid w:val="00DB26C1"/>
    <w:rsid w:val="00DB38FD"/>
    <w:rsid w:val="00DB53C0"/>
    <w:rsid w:val="00DB7380"/>
    <w:rsid w:val="00DC29CE"/>
    <w:rsid w:val="00DC430E"/>
    <w:rsid w:val="00DC78B3"/>
    <w:rsid w:val="00DD3A8D"/>
    <w:rsid w:val="00DE01D2"/>
    <w:rsid w:val="00DE444C"/>
    <w:rsid w:val="00DE7A5D"/>
    <w:rsid w:val="00DE7D24"/>
    <w:rsid w:val="00DF03CC"/>
    <w:rsid w:val="00DF48EE"/>
    <w:rsid w:val="00DF540F"/>
    <w:rsid w:val="00DF6485"/>
    <w:rsid w:val="00E028E2"/>
    <w:rsid w:val="00E0599E"/>
    <w:rsid w:val="00E10335"/>
    <w:rsid w:val="00E10BF1"/>
    <w:rsid w:val="00E11357"/>
    <w:rsid w:val="00E131CA"/>
    <w:rsid w:val="00E13497"/>
    <w:rsid w:val="00E1671C"/>
    <w:rsid w:val="00E2554A"/>
    <w:rsid w:val="00E27E1D"/>
    <w:rsid w:val="00E3290A"/>
    <w:rsid w:val="00E33EAD"/>
    <w:rsid w:val="00E35A24"/>
    <w:rsid w:val="00E35C0C"/>
    <w:rsid w:val="00E45D86"/>
    <w:rsid w:val="00E4671C"/>
    <w:rsid w:val="00E513DA"/>
    <w:rsid w:val="00E524E7"/>
    <w:rsid w:val="00E5567F"/>
    <w:rsid w:val="00E56CAC"/>
    <w:rsid w:val="00E60B80"/>
    <w:rsid w:val="00E60B9B"/>
    <w:rsid w:val="00E62AFD"/>
    <w:rsid w:val="00E6513B"/>
    <w:rsid w:val="00E6699A"/>
    <w:rsid w:val="00E70F9C"/>
    <w:rsid w:val="00E759AC"/>
    <w:rsid w:val="00E76DC9"/>
    <w:rsid w:val="00E77E32"/>
    <w:rsid w:val="00E806EB"/>
    <w:rsid w:val="00E84621"/>
    <w:rsid w:val="00E86B8C"/>
    <w:rsid w:val="00E875FC"/>
    <w:rsid w:val="00E91DDA"/>
    <w:rsid w:val="00E93862"/>
    <w:rsid w:val="00E953C3"/>
    <w:rsid w:val="00EA3E57"/>
    <w:rsid w:val="00EB2F81"/>
    <w:rsid w:val="00EB40BA"/>
    <w:rsid w:val="00EB4D33"/>
    <w:rsid w:val="00EB541E"/>
    <w:rsid w:val="00EC2BDF"/>
    <w:rsid w:val="00EC2DD2"/>
    <w:rsid w:val="00EC3013"/>
    <w:rsid w:val="00EC34B2"/>
    <w:rsid w:val="00ED3DB4"/>
    <w:rsid w:val="00ED580B"/>
    <w:rsid w:val="00EE030E"/>
    <w:rsid w:val="00EE05CA"/>
    <w:rsid w:val="00EE1BF3"/>
    <w:rsid w:val="00EE24D1"/>
    <w:rsid w:val="00EE439D"/>
    <w:rsid w:val="00EF5894"/>
    <w:rsid w:val="00EF61E1"/>
    <w:rsid w:val="00EF6FF8"/>
    <w:rsid w:val="00F049AF"/>
    <w:rsid w:val="00F13D81"/>
    <w:rsid w:val="00F208CD"/>
    <w:rsid w:val="00F20A41"/>
    <w:rsid w:val="00F26B3B"/>
    <w:rsid w:val="00F35C17"/>
    <w:rsid w:val="00F56AF5"/>
    <w:rsid w:val="00F62673"/>
    <w:rsid w:val="00F63763"/>
    <w:rsid w:val="00F655B7"/>
    <w:rsid w:val="00F678B9"/>
    <w:rsid w:val="00F71E4A"/>
    <w:rsid w:val="00F766D0"/>
    <w:rsid w:val="00F8245B"/>
    <w:rsid w:val="00F83310"/>
    <w:rsid w:val="00F83556"/>
    <w:rsid w:val="00F84B90"/>
    <w:rsid w:val="00F91817"/>
    <w:rsid w:val="00F91AE3"/>
    <w:rsid w:val="00F96263"/>
    <w:rsid w:val="00F975C5"/>
    <w:rsid w:val="00FA3C54"/>
    <w:rsid w:val="00FA6868"/>
    <w:rsid w:val="00FB5204"/>
    <w:rsid w:val="00FD258B"/>
    <w:rsid w:val="00FD6123"/>
    <w:rsid w:val="00FD7F0A"/>
    <w:rsid w:val="00FE3B12"/>
    <w:rsid w:val="00FE43BB"/>
    <w:rsid w:val="00FF2340"/>
    <w:rsid w:val="00FF27ED"/>
    <w:rsid w:val="00FF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1CDBDA3"/>
  <w15:chartTrackingRefBased/>
  <w15:docId w15:val="{1C4877E3-4D07-4E19-B31B-8690C46C9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E15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E15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E15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B40D7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6D193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D193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D193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D193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D193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27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7E1D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7329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3297E"/>
  </w:style>
  <w:style w:type="paragraph" w:styleId="Sidefod">
    <w:name w:val="footer"/>
    <w:basedOn w:val="Normal"/>
    <w:link w:val="SidefodTegn"/>
    <w:uiPriority w:val="99"/>
    <w:unhideWhenUsed/>
    <w:rsid w:val="007329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3297E"/>
  </w:style>
  <w:style w:type="paragraph" w:styleId="Korrektur">
    <w:name w:val="Revision"/>
    <w:hidden/>
    <w:uiPriority w:val="99"/>
    <w:semiHidden/>
    <w:rsid w:val="00F678B9"/>
    <w:pPr>
      <w:spacing w:after="0" w:line="240" w:lineRule="auto"/>
    </w:pPr>
  </w:style>
  <w:style w:type="paragraph" w:styleId="Opstilling-punkttegn">
    <w:name w:val="List Bullet"/>
    <w:basedOn w:val="Normal"/>
    <w:uiPriority w:val="99"/>
    <w:semiHidden/>
    <w:unhideWhenUsed/>
    <w:rsid w:val="002E156E"/>
    <w:pPr>
      <w:numPr>
        <w:numId w:val="4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2E156E"/>
    <w:pPr>
      <w:numPr>
        <w:numId w:val="5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2E15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E15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E15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Standardskrifttypeiafsnit"/>
    <w:uiPriority w:val="99"/>
    <w:unhideWhenUsed/>
    <w:rsid w:val="00D77858"/>
    <w:rPr>
      <w:color w:val="0563C1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D77858"/>
    <w:rPr>
      <w:color w:val="605E5C"/>
      <w:shd w:val="clear" w:color="auto" w:fill="E1DFDD"/>
    </w:rPr>
  </w:style>
  <w:style w:type="table" w:customStyle="1" w:styleId="RegionH-Tabel">
    <w:name w:val="Region H - Tabel"/>
    <w:basedOn w:val="Tabel-Normal"/>
    <w:uiPriority w:val="99"/>
    <w:rsid w:val="005D5EE7"/>
    <w:pPr>
      <w:spacing w:before="60" w:after="60" w:line="280" w:lineRule="atLeast"/>
      <w:ind w:left="113" w:right="113"/>
    </w:pPr>
    <w:rPr>
      <w:rFonts w:ascii="Arial" w:hAnsi="Arial"/>
      <w:color w:val="333333"/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7E6E6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Ulstomtale">
    <w:name w:val="Unresolved Mention"/>
    <w:basedOn w:val="Standardskrifttypeiafsnit"/>
    <w:uiPriority w:val="99"/>
    <w:semiHidden/>
    <w:unhideWhenUsed/>
    <w:rsid w:val="004E0A10"/>
    <w:rPr>
      <w:color w:val="605E5C"/>
      <w:shd w:val="clear" w:color="auto" w:fill="E1DFDD"/>
    </w:rPr>
  </w:style>
  <w:style w:type="table" w:styleId="Gittertabel5-mrk-farve6">
    <w:name w:val="Grid Table 5 Dark Accent 6"/>
    <w:basedOn w:val="Tabel-Normal"/>
    <w:uiPriority w:val="50"/>
    <w:rsid w:val="00BD1D6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tabel7-farverig">
    <w:name w:val="Grid Table 7 Colorful"/>
    <w:basedOn w:val="Tabel-Normal"/>
    <w:uiPriority w:val="52"/>
    <w:rsid w:val="00BD1D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etabel7-farverig">
    <w:name w:val="List Table 7 Colorful"/>
    <w:basedOn w:val="Tabel-Normal"/>
    <w:uiPriority w:val="52"/>
    <w:rsid w:val="00BD1D6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52"/>
    <w:rsid w:val="00BD1D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tabel5-mrk-farve3">
    <w:name w:val="Grid Table 5 Dark Accent 3"/>
    <w:basedOn w:val="Tabel-Normal"/>
    <w:uiPriority w:val="50"/>
    <w:rsid w:val="00BD1D6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-Gitter">
    <w:name w:val="Table Grid"/>
    <w:basedOn w:val="Tabel-Normal"/>
    <w:uiPriority w:val="39"/>
    <w:rsid w:val="00E93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1-lys">
    <w:name w:val="Grid Table 1 Light"/>
    <w:basedOn w:val="Tabel-Normal"/>
    <w:uiPriority w:val="46"/>
    <w:rsid w:val="00C94A7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696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ormaltextrun">
    <w:name w:val="normaltextrun"/>
    <w:basedOn w:val="Standardskrifttypeiafsnit"/>
    <w:rsid w:val="006968F7"/>
  </w:style>
  <w:style w:type="character" w:customStyle="1" w:styleId="eop">
    <w:name w:val="eop"/>
    <w:basedOn w:val="Standardskrifttypeiafsnit"/>
    <w:rsid w:val="006968F7"/>
  </w:style>
  <w:style w:type="character" w:customStyle="1" w:styleId="scxw13776725">
    <w:name w:val="scxw13776725"/>
    <w:basedOn w:val="Standardskrifttypeiafsnit"/>
    <w:rsid w:val="006968F7"/>
  </w:style>
  <w:style w:type="character" w:customStyle="1" w:styleId="Ulstomtale2">
    <w:name w:val="Uløst omtale2"/>
    <w:basedOn w:val="Standardskrifttypeiafsnit"/>
    <w:uiPriority w:val="99"/>
    <w:semiHidden/>
    <w:unhideWhenUsed/>
    <w:rsid w:val="007866BD"/>
    <w:rPr>
      <w:color w:val="605E5C"/>
      <w:shd w:val="clear" w:color="auto" w:fill="E1DFDD"/>
    </w:rPr>
  </w:style>
  <w:style w:type="character" w:styleId="Linjenummer">
    <w:name w:val="line number"/>
    <w:basedOn w:val="Standardskrifttypeiafsnit"/>
    <w:uiPriority w:val="99"/>
    <w:semiHidden/>
    <w:unhideWhenUsed/>
    <w:rsid w:val="00657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2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7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0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7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0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915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256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642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128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124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057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4014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571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51267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31491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8102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9005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1264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02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1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22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95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019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3811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66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433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1567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7467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511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8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8353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23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06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42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6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75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40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80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6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83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9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04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2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03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48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76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77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5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1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0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36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3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E92F78-1F7A-4924-BB39-A7070795D3F6}">
  <we:reference id="f78a3046-9e99-4300-aa2b-5814002b01a2" version="1.55.1.0" store="EXCatalog" storeType="EXCatalog"/>
  <we:alternateReferences>
    <we:reference id="WA104382081" version="1.55.1.0" store="da-DK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2102C0-4F19-40E0-997E-CE0D42801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ximilian Behrens</dc:creator>
  <cp:keywords/>
  <dc:description/>
  <cp:lastModifiedBy>Christopher Maximilian Behrens</cp:lastModifiedBy>
  <cp:revision>3</cp:revision>
  <cp:lastPrinted>2025-09-29T21:00:00Z</cp:lastPrinted>
  <dcterms:created xsi:type="dcterms:W3CDTF">2026-04-10T09:58:00Z</dcterms:created>
  <dcterms:modified xsi:type="dcterms:W3CDTF">2026-04-1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0e17c1-04c5-38db-a691-f95d4bc36625</vt:lpwstr>
  </property>
  <property fmtid="{D5CDD505-2E9C-101B-9397-08002B2CF9AE}" pid="24" name="Mendeley Citation Style_1">
    <vt:lpwstr>http://www.zotero.org/styles/american-medical-association</vt:lpwstr>
  </property>
</Properties>
</file>